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826"/>
        <w:gridCol w:w="3124"/>
        <w:gridCol w:w="830"/>
        <w:gridCol w:w="1413"/>
        <w:gridCol w:w="1142"/>
        <w:gridCol w:w="943"/>
        <w:gridCol w:w="1062"/>
        <w:gridCol w:w="1009"/>
        <w:gridCol w:w="1950"/>
        <w:gridCol w:w="1234"/>
        <w:gridCol w:w="641"/>
      </w:tblGrid>
      <w:tr w:rsidR="008A5F60" w:rsidRPr="008A5F60" w:rsidTr="00217BB3">
        <w:trPr>
          <w:trHeight w:val="315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Table </w:t>
            </w:r>
            <w:proofErr w:type="spellStart"/>
            <w:r w:rsidRPr="008A5F6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1</w:t>
            </w:r>
            <w:proofErr w:type="spellEnd"/>
            <w:r w:rsidRPr="008A5F6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. Detailed information of the </w:t>
            </w:r>
            <w:proofErr w:type="spellStart"/>
            <w:r w:rsidRPr="008A5F6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ADS</w:t>
            </w:r>
            <w:proofErr w:type="spellEnd"/>
            <w:r w:rsidRPr="008A5F6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-box genes in </w:t>
            </w:r>
            <w:r w:rsidRPr="008A5F6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Camellia </w:t>
            </w:r>
            <w:proofErr w:type="spellStart"/>
            <w:r w:rsidRPr="008A5F6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oleifera</w:t>
            </w:r>
            <w:proofErr w:type="spellEnd"/>
            <w:r w:rsidRPr="008A5F6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.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bookmarkStart w:id="0" w:name="_GoBack"/>
            <w:r w:rsidRPr="0070718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e name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umber of Amino Ac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lecular 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heoretical </w:t>
            </w:r>
            <w:proofErr w:type="spellStart"/>
            <w:r w:rsidRPr="008A5F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stability In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iphatic In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Grand Average of </w:t>
            </w:r>
            <w:proofErr w:type="spellStart"/>
            <w:r w:rsidRPr="008A5F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ydropathic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bcellular 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roup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0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6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27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pla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0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28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9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0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31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5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p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0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40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76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VP</w:t>
            </w:r>
            <w:proofErr w:type="spellEnd"/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0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24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6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γ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0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93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6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C1</w:t>
            </w:r>
            <w:proofErr w:type="spellEnd"/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0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3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40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8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KC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0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3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40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18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0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3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67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39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1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4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26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4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1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4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94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0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</w:t>
            </w:r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lastRenderedPageBreak/>
              <w:t>DS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4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-processed-gene-104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3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/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HP</w:t>
            </w:r>
            <w:proofErr w:type="spellEnd"/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lastRenderedPageBreak/>
              <w:t>ColMADS1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4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6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5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p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1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5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48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2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p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1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5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5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8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γ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1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5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3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γ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1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5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90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3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16</w:t>
            </w:r>
            <w:proofErr w:type="spellEnd"/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1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5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9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0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1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5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2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0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chond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R1</w:t>
            </w:r>
            <w:proofErr w:type="spellEnd"/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2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5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54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5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2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5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55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75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2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5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5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0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2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5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76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7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γ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2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6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9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</w:t>
            </w:r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lastRenderedPageBreak/>
              <w:t>DS2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6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-processed-gene-1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2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chondr</w:t>
            </w: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lastRenderedPageBreak/>
              <w:t>ColMADS2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6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35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2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6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35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4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2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6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3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5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2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6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40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9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3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6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40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3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3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6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41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9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3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6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0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1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p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γ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3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6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125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31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R1</w:t>
            </w:r>
            <w:proofErr w:type="spellEnd"/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3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6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137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4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oxi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L12</w:t>
            </w:r>
            <w:proofErr w:type="spellEnd"/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3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7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6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C</w:t>
            </w:r>
            <w:proofErr w:type="spellEnd"/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3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7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22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05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3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7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23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27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</w:t>
            </w:r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lastRenderedPageBreak/>
              <w:t>DS3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nap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7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</w:t>
            </w: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essed-gene-2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2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53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plast</w:t>
            </w: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β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lastRenderedPageBreak/>
              <w:t>ColMADS3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7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10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0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1</w:t>
            </w:r>
            <w:proofErr w:type="spellEnd"/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4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7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114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92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KC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4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7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56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6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4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7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57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46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4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8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8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0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4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8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8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0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4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8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6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chond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4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8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88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4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9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25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8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4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9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4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9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p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KC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4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9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48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88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γ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9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58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8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8</w:t>
            </w:r>
            <w:proofErr w:type="spellEnd"/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</w:t>
            </w:r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lastRenderedPageBreak/>
              <w:t>DS5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9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</w:t>
            </w: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-58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0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8</w:t>
            </w:r>
            <w:proofErr w:type="spellEnd"/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lastRenderedPageBreak/>
              <w:t>ColMADS5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9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69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83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5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9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69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3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5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9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72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6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5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9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2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5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9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2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5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0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165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7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3</w:t>
            </w:r>
            <w:proofErr w:type="spellEnd"/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5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0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16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7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3</w:t>
            </w:r>
            <w:proofErr w:type="spellEnd"/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5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0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17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06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p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6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0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189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0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L15</w:t>
            </w:r>
            <w:proofErr w:type="spellEnd"/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6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1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6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p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6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1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72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50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6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2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9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C</w:t>
            </w:r>
            <w:proofErr w:type="spellEnd"/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</w:t>
            </w:r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lastRenderedPageBreak/>
              <w:t>DS6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nap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2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</w:t>
            </w: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ocessed-gene-103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0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C</w:t>
            </w: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</w:t>
            </w:r>
            <w:proofErr w:type="spellEnd"/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lastRenderedPageBreak/>
              <w:t>ColMADS6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2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40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3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p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6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3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3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6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3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63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8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p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6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3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6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8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6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3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68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6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7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3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68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3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7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3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68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0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p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7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3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02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7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3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7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3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1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7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3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33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7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3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8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C</w:t>
            </w:r>
            <w:proofErr w:type="spellEnd"/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</w:t>
            </w:r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lastRenderedPageBreak/>
              <w:t>DS7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</w:t>
            </w: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3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13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2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plast</w:t>
            </w: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lastRenderedPageBreak/>
              <w:t>ColMADS7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3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173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2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L15</w:t>
            </w:r>
            <w:proofErr w:type="spellEnd"/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7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4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17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1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p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8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4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40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6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L12</w:t>
            </w:r>
            <w:proofErr w:type="spellEnd"/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8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5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5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1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p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8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5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9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9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p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8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5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13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8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C1</w:t>
            </w:r>
            <w:proofErr w:type="spellEnd"/>
          </w:p>
        </w:tc>
      </w:tr>
      <w:tr w:rsidR="008A5F60" w:rsidRPr="008A5F60" w:rsidTr="008A5F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8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5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60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3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  <w:tr w:rsidR="008A5F60" w:rsidRPr="008A5F60" w:rsidTr="00696DF9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8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5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351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09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.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plas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C1</w:t>
            </w:r>
            <w:proofErr w:type="spellEnd"/>
          </w:p>
        </w:tc>
      </w:tr>
      <w:tr w:rsidR="008A5F60" w:rsidRPr="008A5F60" w:rsidTr="00696DF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707183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70718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8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mark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_2313_fragment_2</w:t>
            </w:r>
            <w:proofErr w:type="spellEnd"/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67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chond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F60" w:rsidRPr="008A5F60" w:rsidRDefault="008A5F60" w:rsidP="008A5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5F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</w:tr>
    </w:tbl>
    <w:p w:rsidR="003557C4" w:rsidRPr="008A5F60" w:rsidRDefault="003557C4">
      <w:pPr>
        <w:rPr>
          <w:rFonts w:ascii="Times New Roman" w:hAnsi="Times New Roman" w:cs="Times New Roman"/>
          <w:szCs w:val="21"/>
        </w:rPr>
      </w:pPr>
    </w:p>
    <w:sectPr w:rsidR="003557C4" w:rsidRPr="008A5F60" w:rsidSect="008A5F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0823" w:rsidRDefault="00C30823" w:rsidP="00707183">
      <w:r>
        <w:separator/>
      </w:r>
    </w:p>
  </w:endnote>
  <w:endnote w:type="continuationSeparator" w:id="0">
    <w:p w:rsidR="00C30823" w:rsidRDefault="00C30823" w:rsidP="00707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0823" w:rsidRDefault="00C30823" w:rsidP="00707183">
      <w:r>
        <w:separator/>
      </w:r>
    </w:p>
  </w:footnote>
  <w:footnote w:type="continuationSeparator" w:id="0">
    <w:p w:rsidR="00C30823" w:rsidRDefault="00C30823" w:rsidP="007071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F60"/>
    <w:rsid w:val="003557C4"/>
    <w:rsid w:val="00696DF9"/>
    <w:rsid w:val="00707183"/>
    <w:rsid w:val="008A5F60"/>
    <w:rsid w:val="00C30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A5F6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A5F60"/>
    <w:rPr>
      <w:color w:val="954F72"/>
      <w:u w:val="single"/>
    </w:rPr>
  </w:style>
  <w:style w:type="paragraph" w:customStyle="1" w:styleId="font5">
    <w:name w:val="font5"/>
    <w:basedOn w:val="a"/>
    <w:rsid w:val="008A5F6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8A5F6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font7">
    <w:name w:val="font7"/>
    <w:basedOn w:val="a"/>
    <w:rsid w:val="008A5F6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66">
    <w:name w:val="xl66"/>
    <w:basedOn w:val="a"/>
    <w:rsid w:val="008A5F6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8A5F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8A5F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8A5F6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8A5F6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8A5F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2">
    <w:name w:val="xl72"/>
    <w:basedOn w:val="a"/>
    <w:rsid w:val="008A5F60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8A5F60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8A5F6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a"/>
    <w:rsid w:val="008A5F60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8A5F60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8A5F6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8A5F6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8A5F6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7071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0718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071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071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A5F6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A5F60"/>
    <w:rPr>
      <w:color w:val="954F72"/>
      <w:u w:val="single"/>
    </w:rPr>
  </w:style>
  <w:style w:type="paragraph" w:customStyle="1" w:styleId="font5">
    <w:name w:val="font5"/>
    <w:basedOn w:val="a"/>
    <w:rsid w:val="008A5F6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8A5F6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font7">
    <w:name w:val="font7"/>
    <w:basedOn w:val="a"/>
    <w:rsid w:val="008A5F6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66">
    <w:name w:val="xl66"/>
    <w:basedOn w:val="a"/>
    <w:rsid w:val="008A5F6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8A5F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8A5F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8A5F6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8A5F6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8A5F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2">
    <w:name w:val="xl72"/>
    <w:basedOn w:val="a"/>
    <w:rsid w:val="008A5F60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8A5F60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8A5F6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a"/>
    <w:rsid w:val="008A5F60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8A5F60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8A5F6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8A5F6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8A5F6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7071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0718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071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071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5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71</Words>
  <Characters>8385</Characters>
  <Application>Microsoft Office Word</Application>
  <DocSecurity>0</DocSecurity>
  <Lines>69</Lines>
  <Paragraphs>19</Paragraphs>
  <ScaleCrop>false</ScaleCrop>
  <Company/>
  <LinksUpToDate>false</LinksUpToDate>
  <CharactersWithSpaces>9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zhi zhang</dc:creator>
  <cp:lastModifiedBy>xianzhi zhang</cp:lastModifiedBy>
  <cp:revision>2</cp:revision>
  <dcterms:created xsi:type="dcterms:W3CDTF">2023-12-05T08:42:00Z</dcterms:created>
  <dcterms:modified xsi:type="dcterms:W3CDTF">2023-12-05T08:42:00Z</dcterms:modified>
</cp:coreProperties>
</file>